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507" w:rsidRPr="00A95037" w:rsidRDefault="00286507" w:rsidP="00286507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A95037">
        <w:rPr>
          <w:rFonts w:ascii="Times New Roman" w:hAnsi="Times New Roman" w:cs="Times New Roman"/>
          <w:b/>
          <w:sz w:val="24"/>
        </w:rPr>
        <w:t>Supplement</w:t>
      </w:r>
      <w:bookmarkStart w:id="0" w:name="_GoBack"/>
      <w:bookmarkEnd w:id="0"/>
    </w:p>
    <w:p w:rsidR="00286507" w:rsidRDefault="00286507" w:rsidP="002865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table 1. </w:t>
      </w:r>
      <w:r w:rsidRPr="002F07CE">
        <w:rPr>
          <w:rFonts w:ascii="Times New Roman" w:hAnsi="Times New Roman" w:cs="Times New Roman"/>
          <w:sz w:val="24"/>
          <w:szCs w:val="24"/>
        </w:rPr>
        <w:t>Assoc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F07CE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genetic polymorphism</w:t>
      </w:r>
      <w:r w:rsidRPr="002F07CE" w:rsidDel="005079F4">
        <w:rPr>
          <w:rFonts w:ascii="Times New Roman" w:hAnsi="Times New Roman" w:cs="Times New Roman"/>
          <w:sz w:val="24"/>
          <w:szCs w:val="24"/>
        </w:rPr>
        <w:t xml:space="preserve"> </w:t>
      </w:r>
      <w:r w:rsidRPr="002F07C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LDL-C</w:t>
      </w:r>
    </w:p>
    <w:tbl>
      <w:tblPr>
        <w:tblW w:w="90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1644"/>
        <w:gridCol w:w="1871"/>
        <w:gridCol w:w="1871"/>
        <w:gridCol w:w="1871"/>
      </w:tblGrid>
      <w:tr w:rsidR="00286507" w:rsidRPr="00B07207" w:rsidTr="00AB30BB">
        <w:trPr>
          <w:trHeight w:val="283"/>
        </w:trPr>
        <w:tc>
          <w:tcPr>
            <w:tcW w:w="1814" w:type="dxa"/>
            <w:vMerge w:val="restart"/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484065">
              <w:rPr>
                <w:rFonts w:ascii="Times New Roman" w:hAnsi="Times New Roman" w:cs="Times New Roman"/>
                <w:sz w:val="22"/>
              </w:rPr>
              <w:t>SNP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644" w:type="dxa"/>
            <w:vMerge w:val="restart"/>
            <w:vAlign w:val="center"/>
          </w:tcPr>
          <w:p w:rsidR="00286507" w:rsidRDefault="00286507" w:rsidP="00AB3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enotype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:rsidR="00286507" w:rsidRDefault="00286507" w:rsidP="00AB3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Default="00286507" w:rsidP="00AB3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DL</w:t>
            </w:r>
            <w:r>
              <w:rPr>
                <w:rFonts w:ascii="Times New Roman" w:hAnsi="Times New Roman" w:cs="Times New Roman"/>
                <w:sz w:val="22"/>
              </w:rPr>
              <w:t>-C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CF4E7C" w:rsidRDefault="00286507" w:rsidP="00AB3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86507" w:rsidRPr="00B07207" w:rsidTr="00AB30BB">
        <w:trPr>
          <w:trHeight w:val="283"/>
        </w:trPr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</w:tcPr>
          <w:p w:rsidR="00286507" w:rsidRPr="00484065" w:rsidRDefault="00286507" w:rsidP="00AB30BB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</w:tcPr>
          <w:p w:rsidR="00286507" w:rsidRPr="00CF4E7C" w:rsidRDefault="00286507" w:rsidP="00AB3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100 mg/dL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-129 mg/dL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4E7C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>130 mg/dL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</w:t>
            </w:r>
            <w:r w:rsidRPr="00484065">
              <w:rPr>
                <w:rFonts w:ascii="Times New Roman" w:hAnsi="Times New Roman" w:cs="Times New Roman"/>
                <w:sz w:val="22"/>
              </w:rPr>
              <w:t>41279716</w:t>
            </w:r>
          </w:p>
        </w:tc>
        <w:tc>
          <w:tcPr>
            <w:tcW w:w="1644" w:type="dxa"/>
            <w:tcBorders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1871" w:type="dxa"/>
            <w:tcBorders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6 (32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 (42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25.0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75 (24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78 (38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9 (37.2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621 (21.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03 (37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20 (42.7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4970834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2 (31.6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42.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26.3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32 (27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4 (39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3 (33.1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778 (21.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75 (36.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66 (42.8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79868705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 (0.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66.7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33.3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95 (27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2 (36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2 (36.4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027 (21.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49 (36.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35 (42.2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79482788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 (0.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66.7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33.3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95 (27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3 (36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3 (36.5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027 (21.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48 (36.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34 (42.2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12740374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6 (36.6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42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21.1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94 (26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5 (38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70 (34.5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602 (20.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20 (36.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14 (43.0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35358959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 (31.6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47.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21.1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52 (26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8 (38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9 (34.8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864 (21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</w:t>
            </w:r>
            <w:r>
              <w:rPr>
                <w:rFonts w:ascii="Times New Roman" w:hAnsi="Times New Roman" w:cs="Times New Roman"/>
                <w:sz w:val="22"/>
              </w:rPr>
              <w:t>98 (36.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36 (42.5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672569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38.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42.9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19.1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8 (26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3 (38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5 (34.8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56 (21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593 (36.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30 (42.5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11596737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69 (21.2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20 (36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50 (42.5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5 (27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6 (38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6 (34.9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40.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45.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5.0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17645031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33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60.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6.7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2 (27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8 (37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9 (35.2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895 (21.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58 (36.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79 (42.4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41306199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33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60.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6.7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2 (27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8 (37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9 (35.2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895 (21.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58 (36.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79 (42.4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651821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70 (20.2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34 (37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44 (42.5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39 (22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99 (3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02 (41.8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 (25.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82 (35.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53 (39.6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7952602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24 (22.8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68 (36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60 (40.9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64 (20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50 (36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51 (43.0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4 (17.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7 (37.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88 (44.6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8062041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02 (22.5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89 (37.7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08 (39.9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36 (20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86 (35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25 (43.8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4 (22.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0 (32.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66 (45.3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2738452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08 (22.2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12 (36.8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08 (41.0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41 (19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77 (35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17 (44.7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 (19.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6 (33.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4 (46.7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2738464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21 (19.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93 (35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79 (45.3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850 (23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58 (37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52 (39.6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1 (26.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4 (39.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8 (33.8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892114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44 (22.2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77 (38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42 (39.6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79 (22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32 (35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55 (42.1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9 (20.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06 (35.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02 (44.4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</w:t>
            </w:r>
            <w:r>
              <w:rPr>
                <w:rFonts w:ascii="Times New Roman" w:eastAsia="타이포_스톰 B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s6</w:t>
            </w: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511727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T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916 (45.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60 (44.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37 (41.9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T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846 (43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61 (44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93 (45.0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G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60 (10.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4 (11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69 (13.0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387976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71 (19.7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13 (36.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64 (44.0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53 (23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79 (36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13 (39.7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98 (26.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3 (37.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2 (36.9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3852861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52 (20.2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61 (36.7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54 (43.2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35 (23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45 (36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28 (40.4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5 (27.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9 (35.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7 (36.8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7254892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 (62.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 (26.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12.0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8 (37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0 (39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6 (23.7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23 (19.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02 (36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07 (44.2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7412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 (61.2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22.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16.4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4 (37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6 (39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6 (22.7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307 (19.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84 (36.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62 (44.7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445925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 (47.5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 (30.8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 (21.7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50 (33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99 (38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9 (28.1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215 (19.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79 (36.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74 (44.5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56131196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526 (22.5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53 (36.6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26 (40.9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50 (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8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91 (35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67 (46.2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6 (20.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1 (31.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6 (47.5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rs</w:t>
            </w:r>
            <w:r w:rsidRPr="00484065"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  <w:t>7259004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18 (28.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6 (35.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5 (36.6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494 (23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35 (37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71 (39.2)</w:t>
            </w:r>
          </w:p>
        </w:tc>
      </w:tr>
      <w:tr w:rsidR="00286507" w:rsidRPr="00B07207" w:rsidTr="00AB30BB">
        <w:trPr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484065" w:rsidRDefault="00286507" w:rsidP="00AB30BB">
            <w:pPr>
              <w:spacing w:after="0" w:line="276" w:lineRule="auto"/>
              <w:rPr>
                <w:rFonts w:ascii="Times New Roman" w:eastAsia="타이포_스톰 B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:rsidR="00286507" w:rsidRPr="00CF4E7C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71" w:type="dxa"/>
            <w:tcBorders>
              <w:top w:val="nil"/>
            </w:tcBorders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510 (20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04 (36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89" w:type="dxa"/>
              <w:bottom w:w="25" w:type="dxa"/>
              <w:right w:w="89" w:type="dxa"/>
            </w:tcMar>
            <w:vAlign w:val="center"/>
          </w:tcPr>
          <w:p w:rsidR="00286507" w:rsidRPr="002F625F" w:rsidRDefault="00286507" w:rsidP="00AB30B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43 (43.7)</w:t>
            </w:r>
          </w:p>
        </w:tc>
      </w:tr>
    </w:tbl>
    <w:p w:rsidR="00286507" w:rsidRPr="00E07915" w:rsidRDefault="00286507" w:rsidP="00286507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4"/>
        </w:rPr>
      </w:pPr>
      <w:r w:rsidRPr="00E07915">
        <w:rPr>
          <w:rFonts w:ascii="Times New Roman" w:hAnsi="Times New Roman" w:cs="Times New Roman"/>
          <w:sz w:val="24"/>
        </w:rPr>
        <w:t xml:space="preserve">Values are presented as </w:t>
      </w:r>
      <w:r>
        <w:rPr>
          <w:rFonts w:ascii="Times New Roman" w:hAnsi="Times New Roman" w:cs="Times New Roman"/>
          <w:sz w:val="24"/>
        </w:rPr>
        <w:t>a number (percentage).</w:t>
      </w:r>
    </w:p>
    <w:p w:rsidR="00286507" w:rsidRPr="005E568D" w:rsidRDefault="00286507" w:rsidP="00286507">
      <w:pPr>
        <w:spacing w:after="0" w:line="480" w:lineRule="auto"/>
        <w:rPr>
          <w:rFonts w:ascii="Times New Roman" w:hAnsi="Times New Roman" w:cs="Times New Roman"/>
          <w:sz w:val="22"/>
        </w:rPr>
      </w:pPr>
      <w:r w:rsidRPr="00D40864">
        <w:rPr>
          <w:rFonts w:ascii="Times New Roman" w:eastAsia="맑은 고딕" w:hAnsi="Times New Roman" w:cs="Times New Roman"/>
          <w:i/>
          <w:sz w:val="24"/>
        </w:rPr>
        <w:lastRenderedPageBreak/>
        <w:t>LDL-C</w:t>
      </w:r>
      <w:r w:rsidRPr="00E07915">
        <w:rPr>
          <w:rFonts w:ascii="Times New Roman" w:eastAsia="맑은 고딕" w:hAnsi="Times New Roman" w:cs="Times New Roman"/>
          <w:sz w:val="24"/>
        </w:rPr>
        <w:t xml:space="preserve"> low</w:t>
      </w:r>
      <w:r>
        <w:rPr>
          <w:rFonts w:ascii="Times New Roman" w:eastAsia="맑은 고딕" w:hAnsi="Times New Roman" w:cs="Times New Roman"/>
          <w:sz w:val="24"/>
        </w:rPr>
        <w:t>-</w:t>
      </w:r>
      <w:r w:rsidRPr="00E07915">
        <w:rPr>
          <w:rFonts w:ascii="Times New Roman" w:eastAsia="맑은 고딕" w:hAnsi="Times New Roman" w:cs="Times New Roman"/>
          <w:sz w:val="24"/>
        </w:rPr>
        <w:t>density lipoprotein cholesterol</w:t>
      </w:r>
      <w:r>
        <w:rPr>
          <w:rFonts w:ascii="Times New Roman" w:eastAsia="맑은 고딕" w:hAnsi="Times New Roman" w:cs="Times New Roman"/>
          <w:sz w:val="24"/>
        </w:rPr>
        <w:t>,</w:t>
      </w:r>
      <w:r w:rsidRPr="001573B3">
        <w:rPr>
          <w:rFonts w:ascii="Times New Roman" w:hAnsi="Times New Roman" w:cs="Times New Roman" w:hint="eastAsia"/>
          <w:i/>
          <w:sz w:val="24"/>
          <w:szCs w:val="24"/>
        </w:rPr>
        <w:t xml:space="preserve"> S</w:t>
      </w:r>
      <w:r w:rsidRPr="001573B3">
        <w:rPr>
          <w:rFonts w:ascii="Times New Roman" w:hAnsi="Times New Roman" w:cs="Times New Roman"/>
          <w:i/>
          <w:sz w:val="24"/>
          <w:szCs w:val="24"/>
        </w:rPr>
        <w:t>NP</w:t>
      </w:r>
      <w:r>
        <w:rPr>
          <w:rFonts w:ascii="Times New Roman" w:hAnsi="Times New Roman" w:cs="Times New Roman"/>
          <w:sz w:val="24"/>
          <w:szCs w:val="24"/>
        </w:rPr>
        <w:t xml:space="preserve"> single-nucleotide polymorphism.</w:t>
      </w:r>
    </w:p>
    <w:p w:rsidR="00B46710" w:rsidRPr="00286507" w:rsidRDefault="00B46710" w:rsidP="00286507"/>
    <w:sectPr w:rsidR="00B46710" w:rsidRPr="00286507" w:rsidSect="009D6D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67B2" w:rsidRDefault="003367B2" w:rsidP="00286507">
      <w:pPr>
        <w:spacing w:after="0" w:line="240" w:lineRule="auto"/>
      </w:pPr>
      <w:r>
        <w:separator/>
      </w:r>
    </w:p>
  </w:endnote>
  <w:endnote w:type="continuationSeparator" w:id="0">
    <w:p w:rsidR="003367B2" w:rsidRDefault="003367B2" w:rsidP="00286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타이포_스톰 B">
    <w:altName w:val="바탕"/>
    <w:charset w:val="81"/>
    <w:family w:val="roman"/>
    <w:pitch w:val="variable"/>
    <w:sig w:usb0="800002A7" w:usb1="39D7FCFB" w:usb2="00000014" w:usb3="00000000" w:csb0="0008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67B2" w:rsidRDefault="003367B2" w:rsidP="00286507">
      <w:pPr>
        <w:spacing w:after="0" w:line="240" w:lineRule="auto"/>
      </w:pPr>
      <w:r>
        <w:separator/>
      </w:r>
    </w:p>
  </w:footnote>
  <w:footnote w:type="continuationSeparator" w:id="0">
    <w:p w:rsidR="003367B2" w:rsidRDefault="003367B2" w:rsidP="00286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3C4"/>
    <w:rsid w:val="00286507"/>
    <w:rsid w:val="003367B2"/>
    <w:rsid w:val="00B46710"/>
    <w:rsid w:val="00E3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A2C1B4-1A29-4CFF-B915-4965A45A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65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5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6507"/>
  </w:style>
  <w:style w:type="paragraph" w:styleId="a4">
    <w:name w:val="footer"/>
    <w:basedOn w:val="a"/>
    <w:link w:val="Char0"/>
    <w:uiPriority w:val="99"/>
    <w:unhideWhenUsed/>
    <w:rsid w:val="002865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6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77</Characters>
  <Application>Microsoft Office Word</Application>
  <DocSecurity>0</DocSecurity>
  <Lines>23</Lines>
  <Paragraphs>6</Paragraphs>
  <ScaleCrop>false</ScaleCrop>
  <Company>Home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K</dc:creator>
  <cp:keywords/>
  <dc:description/>
  <cp:lastModifiedBy>UserK</cp:lastModifiedBy>
  <cp:revision>2</cp:revision>
  <dcterms:created xsi:type="dcterms:W3CDTF">2020-04-17T07:07:00Z</dcterms:created>
  <dcterms:modified xsi:type="dcterms:W3CDTF">2020-04-21T06:46:00Z</dcterms:modified>
</cp:coreProperties>
</file>